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1E307" w14:textId="03F3B21F" w:rsidR="004821B1" w:rsidRPr="004821B1" w:rsidRDefault="004821B1" w:rsidP="004821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21B1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4821B1">
        <w:rPr>
          <w:rFonts w:ascii="Times New Roman" w:hAnsi="Times New Roman" w:cs="Times New Roman"/>
          <w:b/>
          <w:sz w:val="24"/>
          <w:szCs w:val="24"/>
        </w:rPr>
        <w:t xml:space="preserve"> 2: The association between gravidity and antibody prevalence at delivery in women with and without history of malaria infection during current pregnancy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833"/>
        <w:gridCol w:w="612"/>
        <w:gridCol w:w="612"/>
        <w:gridCol w:w="968"/>
        <w:gridCol w:w="762"/>
        <w:gridCol w:w="610"/>
        <w:gridCol w:w="610"/>
        <w:gridCol w:w="989"/>
        <w:gridCol w:w="989"/>
      </w:tblGrid>
      <w:tr w:rsidR="004821B1" w:rsidRPr="001D24CC" w14:paraId="0796F843" w14:textId="77777777" w:rsidTr="00482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BFBFBF" w:themeFill="background1" w:themeFillShade="BF"/>
          </w:tcPr>
          <w:p w14:paraId="029F5D9C" w14:textId="77777777" w:rsidR="004821B1" w:rsidRPr="001D24CC" w:rsidRDefault="004821B1" w:rsidP="0081060F">
            <w:pPr>
              <w:spacing w:before="240"/>
              <w:jc w:val="center"/>
              <w:rPr>
                <w:rFonts w:ascii="Times New Roman" w:hAnsi="Times New Roman" w:cs="Times New Roman"/>
                <w:b w:val="0"/>
              </w:rPr>
            </w:pPr>
            <w:bookmarkStart w:id="0" w:name="_Hlk49205528"/>
            <w:r w:rsidRPr="001D24CC">
              <w:rPr>
                <w:rFonts w:ascii="Times New Roman" w:hAnsi="Times New Roman" w:cs="Times New Roman"/>
              </w:rPr>
              <w:t>Antigens</w:t>
            </w:r>
          </w:p>
        </w:tc>
        <w:tc>
          <w:tcPr>
            <w:tcW w:w="3025" w:type="dxa"/>
            <w:gridSpan w:val="4"/>
            <w:shd w:val="clear" w:color="auto" w:fill="BFBFBF" w:themeFill="background1" w:themeFillShade="BF"/>
          </w:tcPr>
          <w:p w14:paraId="36D6E9E3" w14:textId="77777777" w:rsidR="004821B1" w:rsidRPr="001D24CC" w:rsidRDefault="004821B1" w:rsidP="0081060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24CC">
              <w:rPr>
                <w:rFonts w:ascii="Times New Roman" w:hAnsi="Times New Roman" w:cs="Times New Roman"/>
              </w:rPr>
              <w:t>Infected</w:t>
            </w:r>
          </w:p>
        </w:tc>
        <w:tc>
          <w:tcPr>
            <w:tcW w:w="2971" w:type="dxa"/>
            <w:gridSpan w:val="4"/>
            <w:shd w:val="clear" w:color="auto" w:fill="BFBFBF" w:themeFill="background1" w:themeFillShade="BF"/>
          </w:tcPr>
          <w:p w14:paraId="6DD7767E" w14:textId="77777777" w:rsidR="004821B1" w:rsidRPr="001D24CC" w:rsidRDefault="004821B1" w:rsidP="0081060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24CC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989" w:type="dxa"/>
            <w:shd w:val="clear" w:color="auto" w:fill="BFBFBF" w:themeFill="background1" w:themeFillShade="BF"/>
          </w:tcPr>
          <w:p w14:paraId="7DE9A61F" w14:textId="77777777" w:rsidR="004821B1" w:rsidRPr="001D24CC" w:rsidRDefault="004821B1" w:rsidP="0081060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4821B1" w:rsidRPr="001D24CC" w14:paraId="71C87190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5BEE5B3" w14:textId="77777777" w:rsidR="004821B1" w:rsidRPr="001D24CC" w:rsidRDefault="004821B1" w:rsidP="0081060F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3" w:type="dxa"/>
          </w:tcPr>
          <w:p w14:paraId="477EE92E" w14:textId="77777777" w:rsidR="004821B1" w:rsidRPr="001D24CC" w:rsidRDefault="004821B1" w:rsidP="0081060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Total (%)</w:t>
            </w:r>
          </w:p>
        </w:tc>
        <w:tc>
          <w:tcPr>
            <w:tcW w:w="612" w:type="dxa"/>
          </w:tcPr>
          <w:p w14:paraId="6AC46BCA" w14:textId="77777777" w:rsidR="004821B1" w:rsidRPr="001D24CC" w:rsidRDefault="004821B1" w:rsidP="0081060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PG (%)</w:t>
            </w:r>
          </w:p>
        </w:tc>
        <w:tc>
          <w:tcPr>
            <w:tcW w:w="612" w:type="dxa"/>
          </w:tcPr>
          <w:p w14:paraId="0C681BAC" w14:textId="77777777" w:rsidR="004821B1" w:rsidRPr="001D24CC" w:rsidRDefault="004821B1" w:rsidP="0081060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MG (%)</w:t>
            </w:r>
          </w:p>
        </w:tc>
        <w:tc>
          <w:tcPr>
            <w:tcW w:w="968" w:type="dxa"/>
          </w:tcPr>
          <w:p w14:paraId="10FA4F8F" w14:textId="77777777" w:rsidR="004821B1" w:rsidRPr="001D24CC" w:rsidRDefault="004821B1" w:rsidP="0081060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P value</w:t>
            </w:r>
            <w:r w:rsidRPr="001D24C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62" w:type="dxa"/>
          </w:tcPr>
          <w:p w14:paraId="6DCACBA8" w14:textId="77777777" w:rsidR="004821B1" w:rsidRPr="001D24CC" w:rsidRDefault="004821B1" w:rsidP="0081060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Total (%)</w:t>
            </w:r>
          </w:p>
        </w:tc>
        <w:tc>
          <w:tcPr>
            <w:tcW w:w="610" w:type="dxa"/>
          </w:tcPr>
          <w:p w14:paraId="17F3DA67" w14:textId="77777777" w:rsidR="004821B1" w:rsidRPr="001D24CC" w:rsidRDefault="004821B1" w:rsidP="0081060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PG (%)</w:t>
            </w:r>
          </w:p>
        </w:tc>
        <w:tc>
          <w:tcPr>
            <w:tcW w:w="610" w:type="dxa"/>
          </w:tcPr>
          <w:p w14:paraId="010E6A54" w14:textId="77777777" w:rsidR="004821B1" w:rsidRPr="001D24CC" w:rsidRDefault="004821B1" w:rsidP="0081060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MG (%)</w:t>
            </w:r>
          </w:p>
        </w:tc>
        <w:tc>
          <w:tcPr>
            <w:tcW w:w="989" w:type="dxa"/>
          </w:tcPr>
          <w:p w14:paraId="2111C1E1" w14:textId="77777777" w:rsidR="004821B1" w:rsidRPr="001D24CC" w:rsidRDefault="004821B1" w:rsidP="0081060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P value</w:t>
            </w:r>
            <w:r w:rsidRPr="001D24CC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89" w:type="dxa"/>
          </w:tcPr>
          <w:p w14:paraId="41479268" w14:textId="77777777" w:rsidR="004821B1" w:rsidRPr="001D24CC" w:rsidRDefault="004821B1" w:rsidP="0081060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P value</w:t>
            </w:r>
            <w:r w:rsidRPr="001D24CC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4821B1" w:rsidRPr="001D24CC" w14:paraId="62CB1238" w14:textId="77777777" w:rsidTr="00482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1B9984D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CS2VSA</w:t>
            </w:r>
          </w:p>
        </w:tc>
        <w:tc>
          <w:tcPr>
            <w:tcW w:w="833" w:type="dxa"/>
          </w:tcPr>
          <w:p w14:paraId="3814868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12" w:type="dxa"/>
          </w:tcPr>
          <w:p w14:paraId="0679F0F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612" w:type="dxa"/>
          </w:tcPr>
          <w:p w14:paraId="0F1DFA3E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968" w:type="dxa"/>
          </w:tcPr>
          <w:p w14:paraId="0C15CD1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62" w:type="dxa"/>
          </w:tcPr>
          <w:p w14:paraId="3B6946B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610" w:type="dxa"/>
          </w:tcPr>
          <w:p w14:paraId="50CABB2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610" w:type="dxa"/>
          </w:tcPr>
          <w:p w14:paraId="0C7A13B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89" w:type="dxa"/>
          </w:tcPr>
          <w:p w14:paraId="42524F4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89" w:type="dxa"/>
          </w:tcPr>
          <w:p w14:paraId="6AB953A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D24CC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4821B1" w:rsidRPr="001D24CC" w14:paraId="19CB9608" w14:textId="77777777" w:rsidTr="00482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86E568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3D7VSA</w:t>
            </w:r>
          </w:p>
        </w:tc>
        <w:tc>
          <w:tcPr>
            <w:tcW w:w="833" w:type="dxa"/>
          </w:tcPr>
          <w:p w14:paraId="091B925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612" w:type="dxa"/>
          </w:tcPr>
          <w:p w14:paraId="01C8BE2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612" w:type="dxa"/>
          </w:tcPr>
          <w:p w14:paraId="0D330B9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968" w:type="dxa"/>
          </w:tcPr>
          <w:p w14:paraId="7A50BFF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62" w:type="dxa"/>
          </w:tcPr>
          <w:p w14:paraId="06E1D10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610" w:type="dxa"/>
          </w:tcPr>
          <w:p w14:paraId="201C9D7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610" w:type="dxa"/>
          </w:tcPr>
          <w:p w14:paraId="04D0856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89" w:type="dxa"/>
          </w:tcPr>
          <w:p w14:paraId="4E9A0D8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89" w:type="dxa"/>
          </w:tcPr>
          <w:p w14:paraId="07065A8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30</w:t>
            </w:r>
          </w:p>
        </w:tc>
      </w:tr>
      <w:tr w:rsidR="004821B1" w:rsidRPr="001D24CC" w14:paraId="6E191D3A" w14:textId="77777777" w:rsidTr="00482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2477218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CS2 Phago</w:t>
            </w:r>
          </w:p>
        </w:tc>
        <w:tc>
          <w:tcPr>
            <w:tcW w:w="833" w:type="dxa"/>
          </w:tcPr>
          <w:p w14:paraId="79F0DD9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612" w:type="dxa"/>
          </w:tcPr>
          <w:p w14:paraId="287269D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612" w:type="dxa"/>
          </w:tcPr>
          <w:p w14:paraId="4852169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68" w:type="dxa"/>
          </w:tcPr>
          <w:p w14:paraId="103AA53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62" w:type="dxa"/>
          </w:tcPr>
          <w:p w14:paraId="34E1AF9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610" w:type="dxa"/>
          </w:tcPr>
          <w:p w14:paraId="511AD21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610" w:type="dxa"/>
          </w:tcPr>
          <w:p w14:paraId="0CFA446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89" w:type="dxa"/>
          </w:tcPr>
          <w:p w14:paraId="781DDB0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89" w:type="dxa"/>
          </w:tcPr>
          <w:p w14:paraId="2C69B38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8</w:t>
            </w:r>
          </w:p>
        </w:tc>
      </w:tr>
      <w:tr w:rsidR="004821B1" w:rsidRPr="001D24CC" w14:paraId="2B27B8BA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833C72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3D7 Phago</w:t>
            </w:r>
          </w:p>
        </w:tc>
        <w:tc>
          <w:tcPr>
            <w:tcW w:w="833" w:type="dxa"/>
          </w:tcPr>
          <w:p w14:paraId="49B2BD5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612" w:type="dxa"/>
          </w:tcPr>
          <w:p w14:paraId="6916FAA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612" w:type="dxa"/>
          </w:tcPr>
          <w:p w14:paraId="319B24D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68" w:type="dxa"/>
          </w:tcPr>
          <w:p w14:paraId="27E1718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62" w:type="dxa"/>
          </w:tcPr>
          <w:p w14:paraId="0ECDE41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610" w:type="dxa"/>
          </w:tcPr>
          <w:p w14:paraId="0BB45D9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610" w:type="dxa"/>
          </w:tcPr>
          <w:p w14:paraId="217625E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89" w:type="dxa"/>
          </w:tcPr>
          <w:p w14:paraId="4C998296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9" w:type="dxa"/>
          </w:tcPr>
          <w:p w14:paraId="383382A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23</w:t>
            </w:r>
          </w:p>
        </w:tc>
      </w:tr>
      <w:tr w:rsidR="004821B1" w:rsidRPr="001D24CC" w14:paraId="655C99D7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E687AC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E8B Phago</w:t>
            </w:r>
          </w:p>
        </w:tc>
        <w:tc>
          <w:tcPr>
            <w:tcW w:w="833" w:type="dxa"/>
          </w:tcPr>
          <w:p w14:paraId="7FEF8BA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612" w:type="dxa"/>
          </w:tcPr>
          <w:p w14:paraId="23CC778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6.6</w:t>
            </w:r>
          </w:p>
        </w:tc>
        <w:tc>
          <w:tcPr>
            <w:tcW w:w="612" w:type="dxa"/>
          </w:tcPr>
          <w:p w14:paraId="7612605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68" w:type="dxa"/>
          </w:tcPr>
          <w:p w14:paraId="3A07C65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62" w:type="dxa"/>
          </w:tcPr>
          <w:p w14:paraId="57501F6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610" w:type="dxa"/>
          </w:tcPr>
          <w:p w14:paraId="37D2075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610" w:type="dxa"/>
          </w:tcPr>
          <w:p w14:paraId="0F715D2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989" w:type="dxa"/>
          </w:tcPr>
          <w:p w14:paraId="0B10010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89" w:type="dxa"/>
          </w:tcPr>
          <w:p w14:paraId="0005460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39</w:t>
            </w:r>
          </w:p>
        </w:tc>
      </w:tr>
      <w:tr w:rsidR="004821B1" w:rsidRPr="001D24CC" w14:paraId="2321E451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C86AD64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BL1-7G8</w:t>
            </w:r>
          </w:p>
        </w:tc>
        <w:tc>
          <w:tcPr>
            <w:tcW w:w="833" w:type="dxa"/>
          </w:tcPr>
          <w:p w14:paraId="45B6A65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612" w:type="dxa"/>
          </w:tcPr>
          <w:p w14:paraId="0B17A58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612" w:type="dxa"/>
          </w:tcPr>
          <w:p w14:paraId="2537058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968" w:type="dxa"/>
          </w:tcPr>
          <w:p w14:paraId="4ADC478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62" w:type="dxa"/>
          </w:tcPr>
          <w:p w14:paraId="7FB0584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610" w:type="dxa"/>
          </w:tcPr>
          <w:p w14:paraId="2B36DCD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610" w:type="dxa"/>
          </w:tcPr>
          <w:p w14:paraId="72C3813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989" w:type="dxa"/>
          </w:tcPr>
          <w:p w14:paraId="51411C0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9" w:type="dxa"/>
          </w:tcPr>
          <w:p w14:paraId="49DC4A7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50</w:t>
            </w:r>
          </w:p>
        </w:tc>
      </w:tr>
      <w:tr w:rsidR="004821B1" w:rsidRPr="001D24CC" w14:paraId="46AD6BBA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40C187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BL2-isolate</w:t>
            </w:r>
          </w:p>
        </w:tc>
        <w:tc>
          <w:tcPr>
            <w:tcW w:w="833" w:type="dxa"/>
          </w:tcPr>
          <w:p w14:paraId="5D4D4A8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612" w:type="dxa"/>
          </w:tcPr>
          <w:p w14:paraId="7931323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612" w:type="dxa"/>
          </w:tcPr>
          <w:p w14:paraId="6F60A75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968" w:type="dxa"/>
          </w:tcPr>
          <w:p w14:paraId="6A00D7D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62" w:type="dxa"/>
          </w:tcPr>
          <w:p w14:paraId="3D667E6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610" w:type="dxa"/>
          </w:tcPr>
          <w:p w14:paraId="200CCB1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610" w:type="dxa"/>
          </w:tcPr>
          <w:p w14:paraId="25D8846E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989" w:type="dxa"/>
          </w:tcPr>
          <w:p w14:paraId="7E5D3D9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89" w:type="dxa"/>
          </w:tcPr>
          <w:p w14:paraId="5A10843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0</w:t>
            </w:r>
          </w:p>
        </w:tc>
      </w:tr>
      <w:tr w:rsidR="004821B1" w:rsidRPr="001D24CC" w14:paraId="709054F5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0AA36D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BL2 (ID1-ID2)-FCR3</w:t>
            </w:r>
          </w:p>
        </w:tc>
        <w:tc>
          <w:tcPr>
            <w:tcW w:w="833" w:type="dxa"/>
          </w:tcPr>
          <w:p w14:paraId="612C52CE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612" w:type="dxa"/>
          </w:tcPr>
          <w:p w14:paraId="7C718A3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 xml:space="preserve">  7.0</w:t>
            </w:r>
          </w:p>
        </w:tc>
        <w:tc>
          <w:tcPr>
            <w:tcW w:w="612" w:type="dxa"/>
          </w:tcPr>
          <w:p w14:paraId="2AD14B76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968" w:type="dxa"/>
          </w:tcPr>
          <w:p w14:paraId="3A48A6B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62" w:type="dxa"/>
          </w:tcPr>
          <w:p w14:paraId="1031755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610" w:type="dxa"/>
          </w:tcPr>
          <w:p w14:paraId="546EFB1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610" w:type="dxa"/>
          </w:tcPr>
          <w:p w14:paraId="40A3B0E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989" w:type="dxa"/>
          </w:tcPr>
          <w:p w14:paraId="62C7021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89" w:type="dxa"/>
          </w:tcPr>
          <w:p w14:paraId="07A8C4BE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56</w:t>
            </w:r>
          </w:p>
        </w:tc>
      </w:tr>
      <w:tr w:rsidR="004821B1" w:rsidRPr="001D24CC" w14:paraId="63DAEFF5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183416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DBL3-FCR3</w:t>
            </w:r>
          </w:p>
        </w:tc>
        <w:tc>
          <w:tcPr>
            <w:tcW w:w="833" w:type="dxa"/>
          </w:tcPr>
          <w:p w14:paraId="77931E3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612" w:type="dxa"/>
          </w:tcPr>
          <w:p w14:paraId="61FADEF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612" w:type="dxa"/>
          </w:tcPr>
          <w:p w14:paraId="7047E85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968" w:type="dxa"/>
          </w:tcPr>
          <w:p w14:paraId="11A855A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62" w:type="dxa"/>
          </w:tcPr>
          <w:p w14:paraId="01EB973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610" w:type="dxa"/>
          </w:tcPr>
          <w:p w14:paraId="4614791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610" w:type="dxa"/>
          </w:tcPr>
          <w:p w14:paraId="1A75261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989" w:type="dxa"/>
          </w:tcPr>
          <w:p w14:paraId="1B442C6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89" w:type="dxa"/>
          </w:tcPr>
          <w:p w14:paraId="2169688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8</w:t>
            </w:r>
          </w:p>
        </w:tc>
      </w:tr>
      <w:tr w:rsidR="004821B1" w:rsidRPr="001D24CC" w14:paraId="5DC8439D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3474B3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DBL3-7G8</w:t>
            </w:r>
          </w:p>
        </w:tc>
        <w:tc>
          <w:tcPr>
            <w:tcW w:w="833" w:type="dxa"/>
          </w:tcPr>
          <w:p w14:paraId="346DEA0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612" w:type="dxa"/>
          </w:tcPr>
          <w:p w14:paraId="77B87AD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612" w:type="dxa"/>
          </w:tcPr>
          <w:p w14:paraId="7B4E6C7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968" w:type="dxa"/>
          </w:tcPr>
          <w:p w14:paraId="0AA3042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62" w:type="dxa"/>
          </w:tcPr>
          <w:p w14:paraId="2AE2B1D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610" w:type="dxa"/>
          </w:tcPr>
          <w:p w14:paraId="55CE74D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610" w:type="dxa"/>
          </w:tcPr>
          <w:p w14:paraId="6C65BBE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989" w:type="dxa"/>
          </w:tcPr>
          <w:p w14:paraId="15E6EF5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89" w:type="dxa"/>
          </w:tcPr>
          <w:p w14:paraId="5779268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62</w:t>
            </w:r>
          </w:p>
        </w:tc>
      </w:tr>
      <w:tr w:rsidR="004821B1" w:rsidRPr="001D24CC" w14:paraId="0387189D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D6C2D0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DBL4-FCR3</w:t>
            </w:r>
          </w:p>
        </w:tc>
        <w:tc>
          <w:tcPr>
            <w:tcW w:w="833" w:type="dxa"/>
          </w:tcPr>
          <w:p w14:paraId="57FC8B2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612" w:type="dxa"/>
          </w:tcPr>
          <w:p w14:paraId="0E73AFC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612" w:type="dxa"/>
          </w:tcPr>
          <w:p w14:paraId="072B909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968" w:type="dxa"/>
          </w:tcPr>
          <w:p w14:paraId="2D56607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2" w:type="dxa"/>
          </w:tcPr>
          <w:p w14:paraId="65BED7B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610" w:type="dxa"/>
          </w:tcPr>
          <w:p w14:paraId="656693A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610" w:type="dxa"/>
          </w:tcPr>
          <w:p w14:paraId="2B3C018E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989" w:type="dxa"/>
          </w:tcPr>
          <w:p w14:paraId="381476C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89" w:type="dxa"/>
          </w:tcPr>
          <w:p w14:paraId="041DBA7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0</w:t>
            </w:r>
          </w:p>
        </w:tc>
      </w:tr>
      <w:tr w:rsidR="004821B1" w:rsidRPr="001D24CC" w14:paraId="36241821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C7E70B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DBL4-isolate</w:t>
            </w:r>
          </w:p>
        </w:tc>
        <w:tc>
          <w:tcPr>
            <w:tcW w:w="833" w:type="dxa"/>
          </w:tcPr>
          <w:p w14:paraId="3FF7910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612" w:type="dxa"/>
          </w:tcPr>
          <w:p w14:paraId="1784638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612" w:type="dxa"/>
          </w:tcPr>
          <w:p w14:paraId="4CEB410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968" w:type="dxa"/>
          </w:tcPr>
          <w:p w14:paraId="7829B31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2" w:type="dxa"/>
          </w:tcPr>
          <w:p w14:paraId="72C7FFC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610" w:type="dxa"/>
          </w:tcPr>
          <w:p w14:paraId="7DAD26E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610" w:type="dxa"/>
          </w:tcPr>
          <w:p w14:paraId="76BB28A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989" w:type="dxa"/>
          </w:tcPr>
          <w:p w14:paraId="0512EDA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89" w:type="dxa"/>
          </w:tcPr>
          <w:p w14:paraId="4232E91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56</w:t>
            </w:r>
          </w:p>
        </w:tc>
      </w:tr>
      <w:tr w:rsidR="004821B1" w:rsidRPr="001D24CC" w14:paraId="7B0FCD73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BE737F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DBL5-isolate</w:t>
            </w:r>
          </w:p>
        </w:tc>
        <w:tc>
          <w:tcPr>
            <w:tcW w:w="833" w:type="dxa"/>
          </w:tcPr>
          <w:p w14:paraId="226189E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612" w:type="dxa"/>
          </w:tcPr>
          <w:p w14:paraId="12F3662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612" w:type="dxa"/>
          </w:tcPr>
          <w:p w14:paraId="1EA3228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968" w:type="dxa"/>
          </w:tcPr>
          <w:p w14:paraId="7370D45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62" w:type="dxa"/>
          </w:tcPr>
          <w:p w14:paraId="4A8EB6A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610" w:type="dxa"/>
          </w:tcPr>
          <w:p w14:paraId="6002864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610" w:type="dxa"/>
          </w:tcPr>
          <w:p w14:paraId="5BE6288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989" w:type="dxa"/>
          </w:tcPr>
          <w:p w14:paraId="27AEDCD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89" w:type="dxa"/>
          </w:tcPr>
          <w:p w14:paraId="7A5A738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1</w:t>
            </w:r>
          </w:p>
        </w:tc>
      </w:tr>
      <w:tr w:rsidR="004821B1" w:rsidRPr="001D24CC" w14:paraId="3C5E1DC7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499DE7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DBL5-3D7</w:t>
            </w:r>
          </w:p>
        </w:tc>
        <w:tc>
          <w:tcPr>
            <w:tcW w:w="833" w:type="dxa"/>
          </w:tcPr>
          <w:p w14:paraId="2B3B7AC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612" w:type="dxa"/>
          </w:tcPr>
          <w:p w14:paraId="23E16E7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612" w:type="dxa"/>
          </w:tcPr>
          <w:p w14:paraId="1A58C7F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968" w:type="dxa"/>
          </w:tcPr>
          <w:p w14:paraId="5AFB3F2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62" w:type="dxa"/>
          </w:tcPr>
          <w:p w14:paraId="73B32D8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610" w:type="dxa"/>
          </w:tcPr>
          <w:p w14:paraId="3BE7B81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610" w:type="dxa"/>
          </w:tcPr>
          <w:p w14:paraId="438E2EF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989" w:type="dxa"/>
          </w:tcPr>
          <w:p w14:paraId="40AD513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89" w:type="dxa"/>
          </w:tcPr>
          <w:p w14:paraId="5411726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8</w:t>
            </w:r>
          </w:p>
        </w:tc>
      </w:tr>
      <w:tr w:rsidR="004821B1" w:rsidRPr="001D24CC" w14:paraId="75740794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1A91EA8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BL6-IT4</w:t>
            </w:r>
          </w:p>
        </w:tc>
        <w:tc>
          <w:tcPr>
            <w:tcW w:w="833" w:type="dxa"/>
          </w:tcPr>
          <w:p w14:paraId="5009D1D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612" w:type="dxa"/>
          </w:tcPr>
          <w:p w14:paraId="23C3476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12" w:type="dxa"/>
          </w:tcPr>
          <w:p w14:paraId="1595E3E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68" w:type="dxa"/>
          </w:tcPr>
          <w:p w14:paraId="3254C6F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62" w:type="dxa"/>
          </w:tcPr>
          <w:p w14:paraId="7961FED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610" w:type="dxa"/>
          </w:tcPr>
          <w:p w14:paraId="3F79994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10" w:type="dxa"/>
          </w:tcPr>
          <w:p w14:paraId="36F919D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989" w:type="dxa"/>
          </w:tcPr>
          <w:p w14:paraId="0D624FE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89" w:type="dxa"/>
          </w:tcPr>
          <w:p w14:paraId="0F9F831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35</w:t>
            </w:r>
          </w:p>
        </w:tc>
      </w:tr>
      <w:tr w:rsidR="004821B1" w:rsidRPr="001D24CC" w14:paraId="3C3F2CF0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F53A1E3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Schizont</w:t>
            </w:r>
          </w:p>
        </w:tc>
        <w:tc>
          <w:tcPr>
            <w:tcW w:w="833" w:type="dxa"/>
          </w:tcPr>
          <w:p w14:paraId="46767BA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612" w:type="dxa"/>
          </w:tcPr>
          <w:p w14:paraId="4A73593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612" w:type="dxa"/>
          </w:tcPr>
          <w:p w14:paraId="463263C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968" w:type="dxa"/>
          </w:tcPr>
          <w:p w14:paraId="1629B59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62" w:type="dxa"/>
          </w:tcPr>
          <w:p w14:paraId="5928FAF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610" w:type="dxa"/>
          </w:tcPr>
          <w:p w14:paraId="1431832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610" w:type="dxa"/>
          </w:tcPr>
          <w:p w14:paraId="4A81D87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989" w:type="dxa"/>
          </w:tcPr>
          <w:p w14:paraId="725B4BB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89" w:type="dxa"/>
          </w:tcPr>
          <w:p w14:paraId="3375761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1</w:t>
            </w:r>
          </w:p>
        </w:tc>
      </w:tr>
      <w:tr w:rsidR="004821B1" w:rsidRPr="001D24CC" w14:paraId="1AA0DE36" w14:textId="77777777" w:rsidTr="0048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ABC6F5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MSP1-19</w:t>
            </w:r>
          </w:p>
        </w:tc>
        <w:tc>
          <w:tcPr>
            <w:tcW w:w="833" w:type="dxa"/>
          </w:tcPr>
          <w:p w14:paraId="7EFC81B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612" w:type="dxa"/>
          </w:tcPr>
          <w:p w14:paraId="3808313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612" w:type="dxa"/>
          </w:tcPr>
          <w:p w14:paraId="2D55545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968" w:type="dxa"/>
          </w:tcPr>
          <w:p w14:paraId="3D905D86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62" w:type="dxa"/>
          </w:tcPr>
          <w:p w14:paraId="6660BD1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610" w:type="dxa"/>
          </w:tcPr>
          <w:p w14:paraId="2841F16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610" w:type="dxa"/>
          </w:tcPr>
          <w:p w14:paraId="04D77136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989" w:type="dxa"/>
          </w:tcPr>
          <w:p w14:paraId="581EE83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89" w:type="dxa"/>
          </w:tcPr>
          <w:p w14:paraId="34BEE696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4</w:t>
            </w:r>
          </w:p>
        </w:tc>
      </w:tr>
      <w:tr w:rsidR="004821B1" w:rsidRPr="001D24CC" w14:paraId="04E25031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798FAA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PvMSP1-19</w:t>
            </w:r>
          </w:p>
        </w:tc>
        <w:tc>
          <w:tcPr>
            <w:tcW w:w="833" w:type="dxa"/>
          </w:tcPr>
          <w:p w14:paraId="5A8942A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612" w:type="dxa"/>
          </w:tcPr>
          <w:p w14:paraId="5ECDD41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612" w:type="dxa"/>
          </w:tcPr>
          <w:p w14:paraId="194F03C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968" w:type="dxa"/>
          </w:tcPr>
          <w:p w14:paraId="075189D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62" w:type="dxa"/>
          </w:tcPr>
          <w:p w14:paraId="5E21EA0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610" w:type="dxa"/>
          </w:tcPr>
          <w:p w14:paraId="561CD29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610" w:type="dxa"/>
          </w:tcPr>
          <w:p w14:paraId="2AC8750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989" w:type="dxa"/>
          </w:tcPr>
          <w:p w14:paraId="673D620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89" w:type="dxa"/>
          </w:tcPr>
          <w:p w14:paraId="38E6AF5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19</w:t>
            </w:r>
          </w:p>
        </w:tc>
      </w:tr>
      <w:tr w:rsidR="004821B1" w:rsidRPr="001D24CC" w14:paraId="596241EA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2B0D43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PvTRAg_2</w:t>
            </w:r>
          </w:p>
        </w:tc>
        <w:tc>
          <w:tcPr>
            <w:tcW w:w="833" w:type="dxa"/>
          </w:tcPr>
          <w:p w14:paraId="03A8BCA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612" w:type="dxa"/>
          </w:tcPr>
          <w:p w14:paraId="7B5A092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612" w:type="dxa"/>
          </w:tcPr>
          <w:p w14:paraId="481D85F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968" w:type="dxa"/>
          </w:tcPr>
          <w:p w14:paraId="2FA83CB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62" w:type="dxa"/>
          </w:tcPr>
          <w:p w14:paraId="642D8A2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10" w:type="dxa"/>
          </w:tcPr>
          <w:p w14:paraId="421AB07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610" w:type="dxa"/>
          </w:tcPr>
          <w:p w14:paraId="14EFE5E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989" w:type="dxa"/>
          </w:tcPr>
          <w:p w14:paraId="525466C6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9" w:type="dxa"/>
          </w:tcPr>
          <w:p w14:paraId="0AF7A42E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69</w:t>
            </w:r>
          </w:p>
        </w:tc>
      </w:tr>
      <w:tr w:rsidR="004821B1" w:rsidRPr="001D24CC" w14:paraId="242F3BAB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987999B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t>PvTRAg_28</w:t>
            </w:r>
          </w:p>
        </w:tc>
        <w:tc>
          <w:tcPr>
            <w:tcW w:w="833" w:type="dxa"/>
          </w:tcPr>
          <w:p w14:paraId="521CA2D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612" w:type="dxa"/>
          </w:tcPr>
          <w:p w14:paraId="2FA0735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612" w:type="dxa"/>
          </w:tcPr>
          <w:p w14:paraId="3975AAE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968" w:type="dxa"/>
          </w:tcPr>
          <w:p w14:paraId="7229E84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2" w:type="dxa"/>
          </w:tcPr>
          <w:p w14:paraId="4CC205B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610" w:type="dxa"/>
          </w:tcPr>
          <w:p w14:paraId="4A62811E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610" w:type="dxa"/>
          </w:tcPr>
          <w:p w14:paraId="40003FD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989" w:type="dxa"/>
          </w:tcPr>
          <w:p w14:paraId="649E73D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89" w:type="dxa"/>
          </w:tcPr>
          <w:p w14:paraId="2DD01E8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16</w:t>
            </w:r>
          </w:p>
        </w:tc>
      </w:tr>
      <w:tr w:rsidR="004821B1" w:rsidRPr="001D24CC" w14:paraId="7504843C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310CBD0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PvMSP8</w:t>
            </w:r>
          </w:p>
        </w:tc>
        <w:tc>
          <w:tcPr>
            <w:tcW w:w="833" w:type="dxa"/>
          </w:tcPr>
          <w:p w14:paraId="7667C95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612" w:type="dxa"/>
          </w:tcPr>
          <w:p w14:paraId="06A42C8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612" w:type="dxa"/>
          </w:tcPr>
          <w:p w14:paraId="634E198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968" w:type="dxa"/>
          </w:tcPr>
          <w:p w14:paraId="463636F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</w:tcPr>
          <w:p w14:paraId="28E89E2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10" w:type="dxa"/>
          </w:tcPr>
          <w:p w14:paraId="7F07AC2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10" w:type="dxa"/>
          </w:tcPr>
          <w:p w14:paraId="6465707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989" w:type="dxa"/>
          </w:tcPr>
          <w:p w14:paraId="2299A7D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89" w:type="dxa"/>
          </w:tcPr>
          <w:p w14:paraId="7BC94FB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2</w:t>
            </w:r>
          </w:p>
        </w:tc>
      </w:tr>
      <w:tr w:rsidR="004821B1" w:rsidRPr="001D24CC" w14:paraId="53AF61E6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951E0C4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PvMSP3</w:t>
            </w:r>
          </w:p>
        </w:tc>
        <w:tc>
          <w:tcPr>
            <w:tcW w:w="833" w:type="dxa"/>
          </w:tcPr>
          <w:p w14:paraId="6528997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612" w:type="dxa"/>
          </w:tcPr>
          <w:p w14:paraId="61954BE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612" w:type="dxa"/>
          </w:tcPr>
          <w:p w14:paraId="378D50D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968" w:type="dxa"/>
          </w:tcPr>
          <w:p w14:paraId="4363B20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</w:tcPr>
          <w:p w14:paraId="62B1B9E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10" w:type="dxa"/>
          </w:tcPr>
          <w:p w14:paraId="573549A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610" w:type="dxa"/>
          </w:tcPr>
          <w:p w14:paraId="32566B3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989" w:type="dxa"/>
          </w:tcPr>
          <w:p w14:paraId="385D2DD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9" w:type="dxa"/>
          </w:tcPr>
          <w:p w14:paraId="69B4AF2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73</w:t>
            </w:r>
          </w:p>
        </w:tc>
      </w:tr>
      <w:tr w:rsidR="004821B1" w:rsidRPr="001D24CC" w14:paraId="65703905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4B9764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PVDBPII-Sal1</w:t>
            </w:r>
          </w:p>
        </w:tc>
        <w:tc>
          <w:tcPr>
            <w:tcW w:w="833" w:type="dxa"/>
          </w:tcPr>
          <w:p w14:paraId="10FB7AD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612" w:type="dxa"/>
          </w:tcPr>
          <w:p w14:paraId="1AA48E0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612" w:type="dxa"/>
          </w:tcPr>
          <w:p w14:paraId="35EA83E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968" w:type="dxa"/>
          </w:tcPr>
          <w:p w14:paraId="00D3267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62" w:type="dxa"/>
          </w:tcPr>
          <w:p w14:paraId="3F76514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610" w:type="dxa"/>
          </w:tcPr>
          <w:p w14:paraId="391912A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610" w:type="dxa"/>
          </w:tcPr>
          <w:p w14:paraId="11ED20EE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989" w:type="dxa"/>
          </w:tcPr>
          <w:p w14:paraId="51150DE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89" w:type="dxa"/>
          </w:tcPr>
          <w:p w14:paraId="2FC2F65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75</w:t>
            </w:r>
          </w:p>
        </w:tc>
      </w:tr>
      <w:tr w:rsidR="004821B1" w:rsidRPr="001D24CC" w14:paraId="0A99131D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D486C7B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PvDBPII-AH</w:t>
            </w:r>
          </w:p>
        </w:tc>
        <w:tc>
          <w:tcPr>
            <w:tcW w:w="833" w:type="dxa"/>
          </w:tcPr>
          <w:p w14:paraId="7E76613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612" w:type="dxa"/>
          </w:tcPr>
          <w:p w14:paraId="1E7CF74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612" w:type="dxa"/>
          </w:tcPr>
          <w:p w14:paraId="3B26B5A8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968" w:type="dxa"/>
          </w:tcPr>
          <w:p w14:paraId="5713D29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62" w:type="dxa"/>
          </w:tcPr>
          <w:p w14:paraId="2E82953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610" w:type="dxa"/>
          </w:tcPr>
          <w:p w14:paraId="62A2445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610" w:type="dxa"/>
          </w:tcPr>
          <w:p w14:paraId="062427F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989" w:type="dxa"/>
          </w:tcPr>
          <w:p w14:paraId="341D8286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89" w:type="dxa"/>
          </w:tcPr>
          <w:p w14:paraId="6B25221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9</w:t>
            </w:r>
          </w:p>
        </w:tc>
      </w:tr>
      <w:tr w:rsidR="004821B1" w:rsidRPr="001D24CC" w14:paraId="037CD1B5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7EFBB4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PvRAMA</w:t>
            </w:r>
          </w:p>
        </w:tc>
        <w:tc>
          <w:tcPr>
            <w:tcW w:w="833" w:type="dxa"/>
          </w:tcPr>
          <w:p w14:paraId="7B8AFCC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612" w:type="dxa"/>
          </w:tcPr>
          <w:p w14:paraId="1E0F8C8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612" w:type="dxa"/>
          </w:tcPr>
          <w:p w14:paraId="558FAA4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80.2</w:t>
            </w:r>
          </w:p>
        </w:tc>
        <w:tc>
          <w:tcPr>
            <w:tcW w:w="968" w:type="dxa"/>
          </w:tcPr>
          <w:p w14:paraId="03835FD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2" w:type="dxa"/>
          </w:tcPr>
          <w:p w14:paraId="61FFDDD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610" w:type="dxa"/>
          </w:tcPr>
          <w:p w14:paraId="2FED95A9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610" w:type="dxa"/>
          </w:tcPr>
          <w:p w14:paraId="48933C1A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989" w:type="dxa"/>
          </w:tcPr>
          <w:p w14:paraId="537584C4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9" w:type="dxa"/>
          </w:tcPr>
          <w:p w14:paraId="5E732C7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2</w:t>
            </w:r>
          </w:p>
        </w:tc>
      </w:tr>
      <w:tr w:rsidR="004821B1" w:rsidRPr="001D24CC" w14:paraId="3D5A058F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85BA62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RBP2b</w:t>
            </w:r>
          </w:p>
        </w:tc>
        <w:tc>
          <w:tcPr>
            <w:tcW w:w="833" w:type="dxa"/>
          </w:tcPr>
          <w:p w14:paraId="334C3332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612" w:type="dxa"/>
          </w:tcPr>
          <w:p w14:paraId="0D54C6BB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612" w:type="dxa"/>
          </w:tcPr>
          <w:p w14:paraId="0858A4F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69.1</w:t>
            </w:r>
          </w:p>
        </w:tc>
        <w:tc>
          <w:tcPr>
            <w:tcW w:w="968" w:type="dxa"/>
          </w:tcPr>
          <w:p w14:paraId="4BBC5D1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62" w:type="dxa"/>
          </w:tcPr>
          <w:p w14:paraId="144BDCE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610" w:type="dxa"/>
          </w:tcPr>
          <w:p w14:paraId="3D6731F6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610" w:type="dxa"/>
          </w:tcPr>
          <w:p w14:paraId="3AF4773F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989" w:type="dxa"/>
          </w:tcPr>
          <w:p w14:paraId="4F8F6D4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89" w:type="dxa"/>
          </w:tcPr>
          <w:p w14:paraId="4C60EC67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D24CC">
              <w:rPr>
                <w:rFonts w:ascii="Times New Roman" w:hAnsi="Times New Roman" w:cs="Times New Roman"/>
                <w:bCs/>
              </w:rPr>
              <w:t>0.32</w:t>
            </w:r>
          </w:p>
        </w:tc>
      </w:tr>
      <w:tr w:rsidR="004821B1" w:rsidRPr="001D24CC" w14:paraId="45C9E771" w14:textId="77777777" w:rsidTr="00482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1940622" w14:textId="77777777" w:rsidR="004821B1" w:rsidRPr="001D24CC" w:rsidRDefault="004821B1" w:rsidP="0081060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vEBPII</w:t>
            </w:r>
          </w:p>
        </w:tc>
        <w:tc>
          <w:tcPr>
            <w:tcW w:w="833" w:type="dxa"/>
          </w:tcPr>
          <w:p w14:paraId="66BC0F41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612" w:type="dxa"/>
          </w:tcPr>
          <w:p w14:paraId="57A226B3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612" w:type="dxa"/>
          </w:tcPr>
          <w:p w14:paraId="02B3851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968" w:type="dxa"/>
          </w:tcPr>
          <w:p w14:paraId="3C0456B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62" w:type="dxa"/>
          </w:tcPr>
          <w:p w14:paraId="0D802C50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610" w:type="dxa"/>
          </w:tcPr>
          <w:p w14:paraId="0930C485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610" w:type="dxa"/>
          </w:tcPr>
          <w:p w14:paraId="2EEFD26C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989" w:type="dxa"/>
          </w:tcPr>
          <w:p w14:paraId="4168443D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4C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89" w:type="dxa"/>
          </w:tcPr>
          <w:p w14:paraId="580EAB2E" w14:textId="77777777" w:rsidR="004821B1" w:rsidRPr="001D24CC" w:rsidRDefault="004821B1" w:rsidP="008106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D24CC">
              <w:rPr>
                <w:rFonts w:ascii="Times New Roman" w:hAnsi="Times New Roman" w:cs="Times New Roman"/>
                <w:bCs/>
              </w:rPr>
              <w:t>0.95</w:t>
            </w:r>
          </w:p>
        </w:tc>
      </w:tr>
      <w:bookmarkEnd w:id="0"/>
    </w:tbl>
    <w:p w14:paraId="6DC0AAD2" w14:textId="77777777" w:rsidR="004821B1" w:rsidRDefault="004821B1" w:rsidP="004821B1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13663327" w14:textId="77777777" w:rsidR="004821B1" w:rsidRPr="00183F32" w:rsidRDefault="004821B1" w:rsidP="004821B1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83F32">
        <w:rPr>
          <w:rFonts w:ascii="Times New Roman" w:hAnsi="Times New Roman" w:cs="Times New Roman"/>
          <w:b/>
          <w:bCs/>
          <w:i/>
          <w:sz w:val="24"/>
          <w:szCs w:val="24"/>
        </w:rPr>
        <w:t>a</w:t>
      </w:r>
      <w:r w:rsidRPr="00183F32">
        <w:rPr>
          <w:rFonts w:ascii="Times New Roman" w:hAnsi="Times New Roman" w:cs="Times New Roman"/>
          <w:i/>
          <w:sz w:val="24"/>
          <w:szCs w:val="24"/>
        </w:rPr>
        <w:t xml:space="preserve"> Chi-square test: for the association between gravidity and antibody seropositivity in malaria-infected women</w:t>
      </w:r>
    </w:p>
    <w:p w14:paraId="52C51231" w14:textId="77777777" w:rsidR="004821B1" w:rsidRPr="00183F32" w:rsidRDefault="004821B1" w:rsidP="004821B1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83F32">
        <w:rPr>
          <w:rFonts w:ascii="Times New Roman" w:hAnsi="Times New Roman" w:cs="Times New Roman"/>
          <w:b/>
          <w:bCs/>
          <w:i/>
          <w:sz w:val="24"/>
          <w:szCs w:val="24"/>
        </w:rPr>
        <w:t>b</w:t>
      </w:r>
      <w:r w:rsidRPr="00183F32">
        <w:rPr>
          <w:rFonts w:ascii="Times New Roman" w:hAnsi="Times New Roman" w:cs="Times New Roman"/>
          <w:i/>
          <w:sz w:val="24"/>
          <w:szCs w:val="24"/>
        </w:rPr>
        <w:t xml:space="preserve"> Chi-square test: for the association between gravidity and antibody seropositivity in malaria uninfected women</w:t>
      </w:r>
    </w:p>
    <w:p w14:paraId="6D57D663" w14:textId="77777777" w:rsidR="004821B1" w:rsidRPr="00183F32" w:rsidRDefault="004821B1" w:rsidP="004821B1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83F32">
        <w:rPr>
          <w:rFonts w:ascii="Times New Roman" w:hAnsi="Times New Roman" w:cs="Times New Roman"/>
          <w:b/>
          <w:bCs/>
          <w:i/>
          <w:sz w:val="24"/>
          <w:szCs w:val="24"/>
        </w:rPr>
        <w:t>C</w:t>
      </w:r>
      <w:r w:rsidRPr="00183F32">
        <w:rPr>
          <w:rFonts w:ascii="Times New Roman" w:hAnsi="Times New Roman" w:cs="Times New Roman"/>
          <w:i/>
          <w:sz w:val="24"/>
          <w:szCs w:val="24"/>
        </w:rPr>
        <w:t xml:space="preserve"> Cochran-Mantel-Haenszel test for the relationship between Ab positivity and gravidity after controlling for malaria status. </w:t>
      </w:r>
    </w:p>
    <w:p w14:paraId="5DC88614" w14:textId="6AC67C6F" w:rsidR="004821B1" w:rsidRPr="00183F32" w:rsidRDefault="004821B1" w:rsidP="004821B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83F32">
        <w:rPr>
          <w:rFonts w:ascii="Times New Roman" w:hAnsi="Times New Roman" w:cs="Times New Roman"/>
          <w:i/>
          <w:sz w:val="24"/>
          <w:szCs w:val="24"/>
        </w:rPr>
        <w:t>Data presented as frequency (proportion of seropositive women as a percentage). The threshold for seropositivity was the mean plus two standard deviations of the malaria unexposed Melbourne controls.</w:t>
      </w:r>
      <w:r w:rsidRPr="00183F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3F32">
        <w:rPr>
          <w:rFonts w:ascii="Times New Roman" w:hAnsi="Times New Roman" w:cs="Times New Roman"/>
          <w:i/>
          <w:sz w:val="24"/>
          <w:szCs w:val="24"/>
        </w:rPr>
        <w:t>PG, primigravidae; MG, multigravidae; VSA, variant surface antigens; DBL,  Duffy binding like domain; ID, interdomain region, CS2 Phago, opsonic phagocytosis of CSA binding CS2 IEs; 3D7 Phago, opsonic phagocytosis of CSA binding 3D7</w:t>
      </w:r>
      <w:r w:rsidR="0066136F">
        <w:rPr>
          <w:rFonts w:ascii="Times New Roman" w:hAnsi="Times New Roman" w:cs="Times New Roman"/>
          <w:i/>
          <w:sz w:val="24"/>
          <w:szCs w:val="24"/>
        </w:rPr>
        <w:t>CSA</w:t>
      </w:r>
      <w:r w:rsidRPr="00183F32">
        <w:rPr>
          <w:rFonts w:ascii="Times New Roman" w:hAnsi="Times New Roman" w:cs="Times New Roman"/>
          <w:i/>
          <w:sz w:val="24"/>
          <w:szCs w:val="24"/>
        </w:rPr>
        <w:t xml:space="preserve"> IEs; E8B </w:t>
      </w:r>
      <w:proofErr w:type="spellStart"/>
      <w:r w:rsidRPr="00183F32">
        <w:rPr>
          <w:rFonts w:ascii="Times New Roman" w:hAnsi="Times New Roman" w:cs="Times New Roman"/>
          <w:i/>
          <w:sz w:val="24"/>
          <w:szCs w:val="24"/>
        </w:rPr>
        <w:t>Phago</w:t>
      </w:r>
      <w:proofErr w:type="spellEnd"/>
      <w:r w:rsidRPr="00183F32">
        <w:rPr>
          <w:rFonts w:ascii="Times New Roman" w:hAnsi="Times New Roman" w:cs="Times New Roman"/>
          <w:i/>
          <w:sz w:val="24"/>
          <w:szCs w:val="24"/>
        </w:rPr>
        <w:t xml:space="preserve">, opsonic phagocytosis of ICAM binding E8B IEs; </w:t>
      </w:r>
      <w:r w:rsidRPr="00183F3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PV, Plasmodium vivax; 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 xml:space="preserve">RAMA, Rhoptry-associated membrane antigen; MSP, merozoite surface protein; </w:t>
      </w:r>
      <w:r w:rsidRPr="00183F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PvTRAg, P. vivax 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>tryptophan-rich antigen; Pv</w:t>
      </w:r>
      <w:r w:rsidRPr="00183F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EBP,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83F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P. vivax 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 xml:space="preserve">erythrocyte-binding protein; </w:t>
      </w:r>
      <w:r w:rsidRPr="00183F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PvDBP II-sal1, P. vivax Duffy binding protein region II from ‘sal1’ strain; PvDBP II-AH, Duffy binding protein region II from ‘AH’ strain; 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 xml:space="preserve">RBP2b, reticulocyte binding protein 2b. </w:t>
      </w:r>
      <w:r w:rsidRPr="00183F32">
        <w:rPr>
          <w:rFonts w:ascii="Times New Roman" w:hAnsi="Times New Roman" w:cs="Times New Roman"/>
          <w:i/>
          <w:sz w:val="24"/>
          <w:szCs w:val="24"/>
        </w:rPr>
        <w:t xml:space="preserve">P values that were less than 0.05 were designated in bold. </w:t>
      </w:r>
    </w:p>
    <w:p w14:paraId="35A12DDF" w14:textId="77777777" w:rsidR="000048DD" w:rsidRDefault="000048DD"/>
    <w:sectPr w:rsidR="00004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1B1"/>
    <w:rsid w:val="000048DD"/>
    <w:rsid w:val="004821B1"/>
    <w:rsid w:val="00652BCC"/>
    <w:rsid w:val="0066136F"/>
    <w:rsid w:val="00D20938"/>
    <w:rsid w:val="00F8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81B23"/>
  <w15:chartTrackingRefBased/>
  <w15:docId w15:val="{A8174B91-C8FD-45ED-AAF7-E2E63F3B0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1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4821B1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4821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ret Workineh Kassa</dc:creator>
  <cp:keywords/>
  <dc:description/>
  <cp:lastModifiedBy>Stephen Rogerson</cp:lastModifiedBy>
  <cp:revision>2</cp:revision>
  <dcterms:created xsi:type="dcterms:W3CDTF">2022-07-19T03:14:00Z</dcterms:created>
  <dcterms:modified xsi:type="dcterms:W3CDTF">2022-07-29T03:44:00Z</dcterms:modified>
</cp:coreProperties>
</file>